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6777" w:rsidRDefault="00936777" w:rsidP="00936777">
      <w:pPr>
        <w:spacing w:line="480" w:lineRule="auto"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>
        <w:rPr>
          <w:rFonts w:asciiTheme="minorHAnsi" w:hAnsiTheme="minorHAnsi" w:cstheme="minorHAnsi"/>
          <w:sz w:val="20"/>
          <w:szCs w:val="20"/>
          <w:lang w:val="en-GB"/>
        </w:rPr>
        <w:t xml:space="preserve">Supplementary file </w:t>
      </w:r>
      <w:r w:rsidR="005A3D59">
        <w:rPr>
          <w:rFonts w:asciiTheme="minorHAnsi" w:hAnsiTheme="minorHAnsi" w:cstheme="minorHAnsi"/>
          <w:sz w:val="20"/>
          <w:szCs w:val="20"/>
          <w:lang w:val="en-GB"/>
        </w:rPr>
        <w:t>1</w:t>
      </w:r>
      <w:bookmarkStart w:id="0" w:name="_GoBack"/>
      <w:bookmarkEnd w:id="0"/>
      <w:r>
        <w:rPr>
          <w:rFonts w:asciiTheme="minorHAnsi" w:hAnsiTheme="minorHAnsi" w:cstheme="minorHAnsi"/>
          <w:sz w:val="20"/>
          <w:szCs w:val="20"/>
          <w:lang w:val="en-GB"/>
        </w:rPr>
        <w:t xml:space="preserve">: </w:t>
      </w:r>
      <w:r>
        <w:rPr>
          <w:rFonts w:asciiTheme="minorHAnsi" w:eastAsia="Calibri" w:hAnsiTheme="minorHAnsi" w:cs="Calibri"/>
          <w:color w:val="000000"/>
          <w:sz w:val="20"/>
          <w:szCs w:val="20"/>
          <w:u w:color="000000"/>
          <w:lang w:val="en-GB" w:eastAsia="es-ES"/>
        </w:rPr>
        <w:t>Clinical characteristics of patients with SARS-CoV-2 pneumonia follow-up in primary care during 6 month, stratified by age groups (2020).</w:t>
      </w:r>
      <w:r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</w:p>
    <w:tbl>
      <w:tblPr>
        <w:tblW w:w="85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2"/>
        <w:gridCol w:w="1401"/>
        <w:gridCol w:w="1331"/>
        <w:gridCol w:w="1297"/>
        <w:gridCol w:w="1297"/>
      </w:tblGrid>
      <w:tr w:rsidR="00936777" w:rsidRPr="00590782" w:rsidTr="00C30888">
        <w:trPr>
          <w:trHeight w:val="320"/>
        </w:trPr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C30888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&lt;50 (n:48)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C30888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50-75 (n:</w:t>
            </w:r>
            <w:r w:rsidR="00C30888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590782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77)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&gt;75 (n:</w:t>
            </w:r>
            <w:r w:rsidR="00C30888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590782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30)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8E71A5">
              <w:rPr>
                <w:rFonts w:ascii="Calibri" w:hAnsi="Calibri"/>
                <w:b/>
                <w:bCs/>
                <w:i/>
                <w:color w:val="000000"/>
                <w:sz w:val="16"/>
                <w:szCs w:val="16"/>
                <w:lang w:val="en-GB"/>
              </w:rPr>
              <w:t>p</w:t>
            </w:r>
            <w:r w:rsidRPr="00590782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-value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Sociodemographic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Age (years)</w:t>
            </w:r>
            <w:r w:rsidR="00C30888" w:rsidRPr="00590782">
              <w:rPr>
                <w:rFonts w:ascii="Calibri" w:hAnsi="Calibri"/>
                <w:color w:val="000000"/>
                <w:sz w:val="15"/>
                <w:szCs w:val="15"/>
                <w:lang w:val="en-GB"/>
              </w:rPr>
              <w:t xml:space="preserve"> 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>#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9.0 (8.3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62.2 (6.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81.9 (5.8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Sex (women)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5 (52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1 (4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4 (8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Foreigner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7 (35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8 (2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 (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005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 xml:space="preserve">Comorbidities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C30888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Overweight (BMI &gt;25)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6 (33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48 (6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9 (6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003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Hypertension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6 (12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98 (4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7 (9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Dyslipidaemia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1 (23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0 (3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9 (6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002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Type II Diabetes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9 (2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0 (3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Asthma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4 (8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7 (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9 (3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008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Smoke habit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 (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9 (1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064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KD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 (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8 (2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ancer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4 (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6 (2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002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OPD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 (2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5 (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 (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51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Heart failure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 (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4 (1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021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 xml:space="preserve">Symptoms </w:t>
            </w: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un</w:t>
            </w:r>
            <w:r w:rsidRPr="00590782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til pneumonia diagnosi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C30888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Fever (&gt;37,5ºC)</w:t>
            </w:r>
            <w:r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41 (85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69 (9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1 (7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041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C30888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ough</w:t>
            </w:r>
            <w:r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43 (9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65 (8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2 (7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16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C30888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Dyspnoea</w:t>
            </w:r>
            <w:r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9 (6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46 (6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6 (5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8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0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C30888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Myalgias</w:t>
            </w:r>
            <w:r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5 (31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8 (3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4 (1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066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C30888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Asthenia 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3 (27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7 (2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0 (3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48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C30888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Headache</w:t>
            </w:r>
            <w:r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3 (27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7 (2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0 (3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48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C30888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hest pain</w:t>
            </w:r>
            <w:r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7 (35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7 (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 (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C30888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Dysgeusia </w:t>
            </w:r>
            <w:r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6 (12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 (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019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C30888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Anosmia 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 (2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 (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73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C30888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GI symptoms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3 (48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0 (3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4 (4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56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C30888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Number of symptom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6777" w:rsidRPr="00590782" w:rsidRDefault="00936777" w:rsidP="00C30888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-</w:t>
            </w: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 3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0 (42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8 (4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5 (8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C30888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≥ 4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8 (58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8 (5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5 (1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Symptoms during follow up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C30888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Fever (&gt;37,5ºC) 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 (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7 (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 (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57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C30888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Cough 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4 (5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2 (4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9 (3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22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C30888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Dyspnoea 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0 (42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1 (2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7 (2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14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C30888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Myalgias 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9 (19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1 (1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 (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30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C30888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Asthenia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2 (25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4 (3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5 (1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30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C30888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Headache 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0 (21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8 (1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018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C30888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hest pain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1 (23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2 (1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 (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16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C30888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Dysgeusia 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 (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019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C30888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Anosmia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 (4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 (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53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C30888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GI symptoms 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4 (29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0 (2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7 (2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84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C30888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Number of symptoms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6777" w:rsidRPr="00590782" w:rsidRDefault="00936777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lastRenderedPageBreak/>
              <w:t>1-</w:t>
            </w:r>
            <w:r w:rsidR="00C30888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 3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5 (52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44 (5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8 (6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1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0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≥4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6 (33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2 (2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 (1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936777" w:rsidRPr="005A3D59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Chest X-ray at diagnosis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Bilateral pneumonia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7 (5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59 (7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4 (8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024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Blood test at diagnosi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Lymphocytes (10E3/Âµ) </w:t>
            </w:r>
            <w:r w:rsidR="00C30888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$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250 (1000, 175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050 (800, 140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000 (700, 150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021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D-dimer (μg/L) </w:t>
            </w:r>
            <w:r w:rsidR="00C30888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$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410 (240, 901.5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460 (270, 88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429 (320, 98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71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Ferritin (μg/L) </w:t>
            </w:r>
            <w:r w:rsidR="00C30888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$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474 (320, 1738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494.0 (203.0, 913.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42 (176, 121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59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CRP (mg/L) </w:t>
            </w:r>
            <w:r w:rsidR="00C30888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$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57.0 (12.8, 115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59.6 (30.0, 137.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71.1 (41.8, 118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65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Chest- Xray follow-up (day)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52.7 (26.5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54.4 (27.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49.3 (38.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75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Normal X-ray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44 (92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Helvetica" w:hAnsi="Helvetica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Helvetica" w:hAnsi="Helvetica"/>
                <w:color w:val="000000"/>
                <w:sz w:val="16"/>
                <w:szCs w:val="16"/>
                <w:lang w:val="en-GB"/>
              </w:rPr>
              <w:t>45 (58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9 (3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Blood test follow-up (day)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3.7 (16.2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4.0 (13.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40.7 (1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12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Lymphocytes (10E3/ÂµL)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#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739.5 (798.2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334.3 (816.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240 (1219.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045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D331ED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D-dimer(μg/L)</w:t>
            </w:r>
            <w:r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 xml:space="preserve"> $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90 (210, 67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430 (260, 64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195 (744.5, 228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D331ED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RP (mg/L)</w:t>
            </w:r>
            <w:r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$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7 (0.3, 1.9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.4 (0.3, 4.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.1 (0.3, 4.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14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D331ED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Ferritin (μg/L)</w:t>
            </w:r>
            <w:r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 xml:space="preserve"> $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95 (38, 26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99.5 (86, 42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55.5 (19, 93)</w:t>
            </w:r>
          </w:p>
        </w:tc>
        <w:tc>
          <w:tcPr>
            <w:tcW w:w="12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033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Acute complication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Hospital Admission 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>&amp;</w:t>
            </w: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0 (62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64 (8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0 (10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C30888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ICU admission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 (2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 (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50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 xml:space="preserve"> Follow-up at practic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Pneumonia onset (days)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#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8.1 (4.7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8.4 (3.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7 (3.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31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GP´s follow up until recovery</w:t>
            </w:r>
            <w:r w:rsidR="00D331ED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 xml:space="preserve"> $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CB5AFE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53.0 (40.0, 71.5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CB5AFE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54.0 (44.0, 91.0)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CB5AFE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63.0 (43.0, 92.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550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6777" w:rsidRPr="00590782" w:rsidRDefault="00936777" w:rsidP="00241A4A">
            <w:pPr>
              <w:jc w:val="right"/>
              <w:rPr>
                <w:rFonts w:ascii="Calibri" w:hAnsi="Calibri"/>
                <w:color w:val="000000"/>
                <w:sz w:val="15"/>
                <w:szCs w:val="15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5"/>
                <w:szCs w:val="15"/>
                <w:lang w:val="en-GB"/>
              </w:rPr>
              <w:t xml:space="preserve">Phone calls (number) 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>#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2.6 (7.3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2.2 (6.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1.5 (5.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78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Long COVID</w:t>
            </w:r>
            <w:r w:rsidRPr="00590782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 xml:space="preserve"> complication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C30888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830A9B">
              <w:rPr>
                <w:rFonts w:ascii="Calibri" w:hAnsi="Calibri"/>
                <w:color w:val="000000"/>
                <w:sz w:val="15"/>
                <w:szCs w:val="15"/>
                <w:lang w:val="en-GB"/>
              </w:rPr>
              <w:t>Thromboembolism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 (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 (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38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C30888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Readmission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&amp;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 (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4 (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 (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95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936777" w:rsidRPr="00590782" w:rsidTr="00C30888">
        <w:trPr>
          <w:trHeight w:val="320"/>
        </w:trPr>
        <w:tc>
          <w:tcPr>
            <w:tcW w:w="32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C30888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Home Oxygen Therapy</w:t>
            </w:r>
            <w:r w:rsidR="00C30888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&amp;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 (4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5 (17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77" w:rsidRPr="00590782" w:rsidRDefault="00936777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590782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004</w:t>
            </w:r>
          </w:p>
        </w:tc>
      </w:tr>
    </w:tbl>
    <w:p w:rsidR="00936777" w:rsidRPr="008C165D" w:rsidRDefault="00936777" w:rsidP="00936777">
      <w:pPr>
        <w:spacing w:line="480" w:lineRule="auto"/>
        <w:jc w:val="both"/>
        <w:rPr>
          <w:rFonts w:asciiTheme="minorHAnsi" w:hAnsiTheme="minorHAnsi" w:cstheme="minorHAnsi"/>
          <w:sz w:val="13"/>
          <w:szCs w:val="13"/>
          <w:lang w:val="en-GB"/>
        </w:rPr>
      </w:pPr>
    </w:p>
    <w:p w:rsidR="00936777" w:rsidRPr="008C165D" w:rsidRDefault="00936777" w:rsidP="00936777">
      <w:pPr>
        <w:spacing w:line="480" w:lineRule="auto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C30888">
        <w:rPr>
          <w:rFonts w:asciiTheme="minorHAnsi" w:hAnsiTheme="minorHAnsi" w:cstheme="minorHAnsi"/>
          <w:b/>
          <w:sz w:val="16"/>
          <w:szCs w:val="16"/>
          <w:lang w:val="en-GB"/>
        </w:rPr>
        <w:t>Legend</w:t>
      </w:r>
      <w:r w:rsidR="00C30888">
        <w:rPr>
          <w:rFonts w:asciiTheme="minorHAnsi" w:hAnsiTheme="minorHAnsi" w:cstheme="minorHAnsi"/>
          <w:sz w:val="16"/>
          <w:szCs w:val="16"/>
          <w:lang w:val="en-GB"/>
        </w:rPr>
        <w:t>.</w:t>
      </w:r>
      <w:r w:rsidRPr="008C165D">
        <w:rPr>
          <w:rFonts w:asciiTheme="minorHAnsi" w:hAnsiTheme="minorHAnsi" w:cstheme="minorHAnsi"/>
          <w:sz w:val="16"/>
          <w:szCs w:val="16"/>
          <w:lang w:val="en-GB"/>
        </w:rPr>
        <w:t xml:space="preserve"> </w:t>
      </w:r>
      <w:r w:rsidR="00C30888">
        <w:rPr>
          <w:rFonts w:asciiTheme="minorHAnsi" w:hAnsiTheme="minorHAnsi" w:cstheme="minorHAnsi"/>
          <w:sz w:val="16"/>
          <w:szCs w:val="16"/>
          <w:lang w:val="en-GB"/>
        </w:rPr>
        <w:t xml:space="preserve">&amp;: </w:t>
      </w:r>
      <w:r w:rsidRPr="008C165D">
        <w:rPr>
          <w:rFonts w:asciiTheme="minorHAnsi" w:hAnsiTheme="minorHAnsi" w:cstheme="minorHAnsi"/>
          <w:sz w:val="16"/>
          <w:szCs w:val="16"/>
          <w:lang w:val="en-GB"/>
        </w:rPr>
        <w:t xml:space="preserve">number (%), </w:t>
      </w:r>
      <w:r w:rsidR="00C30888">
        <w:rPr>
          <w:rFonts w:asciiTheme="minorHAnsi" w:hAnsiTheme="minorHAnsi" w:cstheme="minorHAnsi"/>
          <w:sz w:val="16"/>
          <w:szCs w:val="16"/>
          <w:lang w:val="en-GB"/>
        </w:rPr>
        <w:t xml:space="preserve">#: </w:t>
      </w:r>
      <w:r w:rsidRPr="008C165D">
        <w:rPr>
          <w:rFonts w:asciiTheme="minorHAnsi" w:hAnsiTheme="minorHAnsi" w:cstheme="minorHAnsi"/>
          <w:sz w:val="16"/>
          <w:szCs w:val="16"/>
          <w:lang w:val="en-GB"/>
        </w:rPr>
        <w:t xml:space="preserve">mean (standard deviation), </w:t>
      </w:r>
      <w:r w:rsidR="00D331ED">
        <w:rPr>
          <w:rFonts w:asciiTheme="minorHAnsi" w:hAnsiTheme="minorHAnsi" w:cstheme="minorHAnsi"/>
          <w:sz w:val="16"/>
          <w:szCs w:val="16"/>
          <w:lang w:val="en-GB"/>
        </w:rPr>
        <w:t xml:space="preserve">$: </w:t>
      </w:r>
      <w:r w:rsidRPr="008C165D">
        <w:rPr>
          <w:rFonts w:asciiTheme="minorHAnsi" w:hAnsiTheme="minorHAnsi" w:cstheme="minorHAnsi"/>
          <w:sz w:val="16"/>
          <w:szCs w:val="16"/>
          <w:lang w:val="en-GB"/>
        </w:rPr>
        <w:t>median (interquartile range), BMI (body mass index), COPD (chronic obstructive pulmonary disease), GI (gastrointestinal), ICU (intensive unit care); CRP (C reactive protein).</w:t>
      </w:r>
    </w:p>
    <w:p w:rsidR="00936777" w:rsidRDefault="00936777" w:rsidP="00936777">
      <w:pPr>
        <w:spacing w:line="480" w:lineRule="auto"/>
        <w:jc w:val="both"/>
        <w:rPr>
          <w:rFonts w:ascii="Arial" w:hAnsi="Arial" w:cs="Arial"/>
          <w:sz w:val="15"/>
          <w:szCs w:val="15"/>
          <w:lang w:val="en-US"/>
        </w:rPr>
      </w:pPr>
    </w:p>
    <w:p w:rsidR="005F2851" w:rsidRPr="00936777" w:rsidRDefault="005F2851">
      <w:pPr>
        <w:rPr>
          <w:lang w:val="en-US"/>
        </w:rPr>
      </w:pPr>
    </w:p>
    <w:sectPr w:rsidR="005F2851" w:rsidRPr="00936777" w:rsidSect="00936777">
      <w:pgSz w:w="11906" w:h="16838"/>
      <w:pgMar w:top="993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6171" w:rsidRDefault="00526171" w:rsidP="00936777">
      <w:r>
        <w:separator/>
      </w:r>
    </w:p>
  </w:endnote>
  <w:endnote w:type="continuationSeparator" w:id="0">
    <w:p w:rsidR="00526171" w:rsidRDefault="00526171" w:rsidP="00936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6171" w:rsidRDefault="00526171" w:rsidP="00936777">
      <w:r>
        <w:separator/>
      </w:r>
    </w:p>
  </w:footnote>
  <w:footnote w:type="continuationSeparator" w:id="0">
    <w:p w:rsidR="00526171" w:rsidRDefault="00526171" w:rsidP="00936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777"/>
    <w:rsid w:val="002A7F9F"/>
    <w:rsid w:val="00526171"/>
    <w:rsid w:val="005A3D59"/>
    <w:rsid w:val="005F2851"/>
    <w:rsid w:val="00936777"/>
    <w:rsid w:val="00C0093E"/>
    <w:rsid w:val="00C30888"/>
    <w:rsid w:val="00D33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220ACA-DB8F-42C6-8B52-F99C16BD1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67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36777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936777"/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936777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36777"/>
    <w:rPr>
      <w:rFonts w:ascii="Times New Roman" w:eastAsia="Times New Roman" w:hAnsi="Times New Roman" w:cs="Times New Roman"/>
      <w:sz w:val="24"/>
      <w:szCs w:val="24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543</Words>
  <Characters>2988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</dc:creator>
  <cp:keywords/>
  <dc:description/>
  <cp:lastModifiedBy>Marina</cp:lastModifiedBy>
  <cp:revision>3</cp:revision>
  <dcterms:created xsi:type="dcterms:W3CDTF">2021-01-31T09:16:00Z</dcterms:created>
  <dcterms:modified xsi:type="dcterms:W3CDTF">2021-07-01T16:58:00Z</dcterms:modified>
</cp:coreProperties>
</file>